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8B154" w14:textId="01B2B219" w:rsidR="00DB3382" w:rsidRPr="00DA12BB" w:rsidRDefault="003475EB" w:rsidP="003475EB">
      <w:pPr>
        <w:spacing w:before="100" w:beforeAutospacing="1" w:after="100" w:afterAutospacing="1" w:line="240" w:lineRule="auto"/>
        <w:rPr>
          <w:rFonts w:eastAsia="Times New Roman" w:cstheme="minorHAnsi"/>
          <w:b/>
          <w:sz w:val="24"/>
          <w:lang w:eastAsia="en-AU"/>
        </w:rPr>
      </w:pPr>
      <w:r w:rsidRPr="00DA12BB">
        <w:rPr>
          <w:rFonts w:eastAsia="Times New Roman" w:cstheme="minorHAnsi"/>
          <w:b/>
          <w:sz w:val="24"/>
          <w:lang w:eastAsia="en-AU"/>
        </w:rPr>
        <w:t>S</w:t>
      </w:r>
      <w:r w:rsidR="0055468E">
        <w:rPr>
          <w:rFonts w:eastAsia="Times New Roman" w:cstheme="minorHAnsi"/>
          <w:b/>
          <w:sz w:val="24"/>
          <w:lang w:eastAsia="en-AU"/>
        </w:rPr>
        <w:t>6</w:t>
      </w:r>
      <w:bookmarkStart w:id="0" w:name="_GoBack"/>
      <w:bookmarkEnd w:id="0"/>
      <w:r w:rsidRPr="00DA12BB">
        <w:rPr>
          <w:rFonts w:eastAsia="Times New Roman" w:cstheme="minorHAnsi"/>
          <w:b/>
          <w:sz w:val="24"/>
          <w:lang w:eastAsia="en-AU"/>
        </w:rPr>
        <w:t xml:space="preserve"> </w:t>
      </w:r>
      <w:r w:rsidR="00DB3382" w:rsidRPr="00DA12BB">
        <w:rPr>
          <w:rFonts w:eastAsia="Times New Roman" w:cstheme="minorHAnsi"/>
          <w:b/>
          <w:sz w:val="24"/>
          <w:lang w:eastAsia="en-AU"/>
        </w:rPr>
        <w:t xml:space="preserve">Table. Logistic regression </w:t>
      </w:r>
      <w:r w:rsidR="001B3B13" w:rsidRPr="00DA12BB">
        <w:rPr>
          <w:rFonts w:eastAsia="Times New Roman" w:cstheme="minorHAnsi"/>
          <w:b/>
          <w:sz w:val="24"/>
          <w:lang w:eastAsia="en-AU"/>
        </w:rPr>
        <w:t>modelling</w:t>
      </w:r>
      <w:r w:rsidR="00DB3382" w:rsidRPr="00DA12BB">
        <w:rPr>
          <w:rFonts w:eastAsia="Times New Roman" w:cstheme="minorHAnsi"/>
          <w:b/>
          <w:sz w:val="24"/>
          <w:lang w:eastAsia="en-AU"/>
        </w:rPr>
        <w:t xml:space="preserve"> of risk factors for presence of lack of breast growth in pregnancy with first chil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1701"/>
        <w:gridCol w:w="1596"/>
        <w:gridCol w:w="1648"/>
        <w:gridCol w:w="1637"/>
      </w:tblGrid>
      <w:tr w:rsidR="00F04E7B" w:rsidRPr="00DA12BB" w14:paraId="5FA7BE2F" w14:textId="77777777" w:rsidTr="00F36874"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7D689" w14:textId="77777777" w:rsidR="00B72090" w:rsidRPr="00DA12BB" w:rsidRDefault="00DB3382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Metabolic characteristic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DF25B" w14:textId="77777777" w:rsidR="00B72090" w:rsidRPr="00DA12BB" w:rsidRDefault="00DB3382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 xml:space="preserve">Reference </w:t>
            </w:r>
            <w:r w:rsidR="002D3DF9" w:rsidRPr="00DA12BB">
              <w:rPr>
                <w:rFonts w:eastAsia="Times New Roman" w:cstheme="minorHAnsi"/>
                <w:b/>
                <w:lang w:eastAsia="en-AU"/>
              </w:rPr>
              <w:t>c</w:t>
            </w:r>
            <w:r w:rsidRPr="00DA12BB">
              <w:rPr>
                <w:rFonts w:eastAsia="Times New Roman" w:cstheme="minorHAnsi"/>
                <w:b/>
                <w:lang w:eastAsia="en-AU"/>
              </w:rPr>
              <w:t>ategory</w:t>
            </w:r>
          </w:p>
        </w:tc>
        <w:tc>
          <w:tcPr>
            <w:tcW w:w="15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74375" w14:textId="77777777" w:rsidR="00B72090" w:rsidRPr="00DA12BB" w:rsidRDefault="00DB3382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Crude OR (95% CI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3B467" w14:textId="77777777" w:rsidR="00B72090" w:rsidRPr="00DA12BB" w:rsidRDefault="00DB3382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Model 1 AOR</w:t>
            </w:r>
            <w:r w:rsidR="00E63146" w:rsidRPr="00DA12BB">
              <w:rPr>
                <w:rFonts w:eastAsia="Times New Roman" w:cstheme="minorHAnsi"/>
                <w:vertAlign w:val="superscript"/>
                <w:lang w:eastAsia="en-AU"/>
              </w:rPr>
              <w:t>*</w:t>
            </w:r>
            <w:r w:rsidRPr="00DA12BB">
              <w:rPr>
                <w:rFonts w:eastAsia="Times New Roman" w:cstheme="minorHAnsi"/>
                <w:b/>
                <w:lang w:eastAsia="en-AU"/>
              </w:rPr>
              <w:t xml:space="preserve"> (95% CI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C7F2D" w14:textId="77777777" w:rsidR="00B72090" w:rsidRPr="00DA12BB" w:rsidRDefault="00DB3382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Model 2 AOR</w:t>
            </w:r>
            <w:r w:rsidR="00E63146" w:rsidRPr="00DA12BB">
              <w:rPr>
                <w:rFonts w:cstheme="minorHAnsi"/>
                <w:b/>
                <w:vertAlign w:val="superscript"/>
              </w:rPr>
              <w:t xml:space="preserve"> ƚ</w:t>
            </w:r>
            <w:r w:rsidRPr="00DA12BB">
              <w:rPr>
                <w:rFonts w:eastAsia="Times New Roman" w:cstheme="minorHAnsi"/>
                <w:b/>
                <w:lang w:eastAsia="en-AU"/>
              </w:rPr>
              <w:t xml:space="preserve"> (95% CI)</w:t>
            </w:r>
          </w:p>
        </w:tc>
      </w:tr>
      <w:tr w:rsidR="00F04E7B" w:rsidRPr="00DA12BB" w14:paraId="33912E35" w14:textId="77777777" w:rsidTr="00F36874"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7ECF0" w14:textId="77777777" w:rsidR="00B72090" w:rsidRPr="00DA12BB" w:rsidRDefault="003451FF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GDM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98131" w14:textId="77777777" w:rsidR="00B72090" w:rsidRPr="00DA12BB" w:rsidRDefault="003451FF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No GDM</w:t>
            </w:r>
          </w:p>
        </w:tc>
        <w:tc>
          <w:tcPr>
            <w:tcW w:w="15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DEBA6" w14:textId="77777777" w:rsidR="002D3DF9" w:rsidRPr="00DA12BB" w:rsidRDefault="00B77018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2.03 </w:t>
            </w:r>
          </w:p>
          <w:p w14:paraId="3BB617A5" w14:textId="77777777" w:rsidR="00B72090" w:rsidRPr="00DA12BB" w:rsidRDefault="00B77018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96, 4.2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5F4B3" w14:textId="77777777" w:rsidR="002D3DF9" w:rsidRPr="00DA12BB" w:rsidRDefault="00FF1299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61 </w:t>
            </w:r>
          </w:p>
          <w:p w14:paraId="0679561D" w14:textId="77777777" w:rsidR="00B72090" w:rsidRPr="00DA12BB" w:rsidRDefault="00FF1299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74, 3.5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95D44" w14:textId="77777777" w:rsidR="002D3DF9" w:rsidRPr="00DA12BB" w:rsidRDefault="00E67A39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46 </w:t>
            </w:r>
          </w:p>
          <w:p w14:paraId="4EABE586" w14:textId="77777777" w:rsidR="00B72090" w:rsidRPr="00DA12BB" w:rsidRDefault="00E67A39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66, 3.25)</w:t>
            </w:r>
          </w:p>
        </w:tc>
      </w:tr>
      <w:tr w:rsidR="00F04E7B" w:rsidRPr="00DA12BB" w14:paraId="3A09C2CE" w14:textId="77777777" w:rsidTr="00F36874"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669A3" w14:textId="77777777" w:rsidR="00B72090" w:rsidRPr="00DA12BB" w:rsidRDefault="00DB3382" w:rsidP="00F368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proofErr w:type="spellStart"/>
            <w:r w:rsidRPr="00DA12BB">
              <w:rPr>
                <w:rFonts w:eastAsia="Times New Roman" w:cstheme="minorHAnsi"/>
                <w:b/>
                <w:lang w:eastAsia="en-AU"/>
              </w:rPr>
              <w:t>BMI</w:t>
            </w:r>
            <w:r w:rsidR="00E63146" w:rsidRPr="00DA12BB">
              <w:rPr>
                <w:rFonts w:cstheme="minorHAnsi"/>
                <w:vertAlign w:val="superscript"/>
              </w:rPr>
              <w:t>ǂ</w:t>
            </w:r>
            <w:proofErr w:type="spellEnd"/>
            <w:r w:rsidR="00B144AE" w:rsidRPr="00DA12BB">
              <w:rPr>
                <w:rFonts w:eastAsia="Times New Roman" w:cstheme="minorHAnsi"/>
                <w:b/>
                <w:lang w:eastAsia="en-AU"/>
              </w:rPr>
              <w:t xml:space="preserve"> (</w:t>
            </w:r>
            <w:r w:rsidR="00B144AE" w:rsidRPr="00DA12BB">
              <w:rPr>
                <w:rFonts w:cstheme="minorHAnsi"/>
                <w:b/>
                <w:lang w:val="en-US"/>
              </w:rPr>
              <w:t>kg/m</w:t>
            </w:r>
            <w:r w:rsidR="00B144AE" w:rsidRPr="00DA12BB">
              <w:rPr>
                <w:rFonts w:cstheme="minorHAnsi"/>
                <w:b/>
                <w:vertAlign w:val="superscript"/>
                <w:lang w:val="en-US"/>
              </w:rPr>
              <w:t>2</w:t>
            </w:r>
            <w:r w:rsidR="00B144AE" w:rsidRPr="00DA12BB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F8FE0" w14:textId="77777777" w:rsidR="00B72090" w:rsidRPr="00DA12BB" w:rsidRDefault="00B144AE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BMI 18.5 to ≤25.0</w:t>
            </w:r>
          </w:p>
        </w:tc>
        <w:tc>
          <w:tcPr>
            <w:tcW w:w="15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F28F0" w14:textId="77777777" w:rsidR="00B72090" w:rsidRPr="00DA12BB" w:rsidRDefault="00B72090" w:rsidP="00F36874">
            <w:pPr>
              <w:spacing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2719B" w14:textId="77777777" w:rsidR="00B72090" w:rsidRPr="00DA12BB" w:rsidRDefault="00B72090" w:rsidP="00F368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D1FCC" w14:textId="77777777" w:rsidR="00B72090" w:rsidRPr="00DA12BB" w:rsidRDefault="00B72090" w:rsidP="00F368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F36874" w:rsidRPr="00DA12BB" w14:paraId="0156F639" w14:textId="77777777" w:rsidTr="00F36874"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32FAE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25.0 to &lt;30.0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8EDB0" w14:textId="77777777" w:rsidR="00F36874" w:rsidRPr="00DA12BB" w:rsidRDefault="00F36874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38415" w14:textId="77777777" w:rsidR="00F36874" w:rsidRPr="00DA12BB" w:rsidRDefault="00F36874" w:rsidP="00F36874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DA12BB">
              <w:rPr>
                <w:rFonts w:cstheme="minorHAnsi"/>
                <w:b/>
              </w:rPr>
              <w:t xml:space="preserve">2.43 </w:t>
            </w:r>
          </w:p>
          <w:p w14:paraId="63FED8F1" w14:textId="77777777" w:rsidR="00F36874" w:rsidRPr="00DA12BB" w:rsidRDefault="00F36874" w:rsidP="00F36874">
            <w:pPr>
              <w:spacing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cstheme="minorHAnsi"/>
                <w:b/>
              </w:rPr>
              <w:t>(1.41, 4.18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5820C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 xml:space="preserve">2.20 </w:t>
            </w:r>
          </w:p>
          <w:p w14:paraId="13EAE0CD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(1.25, 3.86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ED52A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57 </w:t>
            </w:r>
          </w:p>
          <w:p w14:paraId="18048B0B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85, 2.91)</w:t>
            </w:r>
          </w:p>
        </w:tc>
      </w:tr>
      <w:tr w:rsidR="00F36874" w:rsidRPr="00DA12BB" w14:paraId="1D3EE00A" w14:textId="77777777" w:rsidTr="00F36874"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0984A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30.0 to &lt;35.0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F0F78" w14:textId="77777777" w:rsidR="00F36874" w:rsidRPr="00DA12BB" w:rsidRDefault="00F36874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169F5" w14:textId="77777777" w:rsidR="00F36874" w:rsidRPr="00DA12BB" w:rsidRDefault="00F36874" w:rsidP="00F36874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DA12BB">
              <w:rPr>
                <w:rFonts w:cstheme="minorHAnsi"/>
                <w:b/>
              </w:rPr>
              <w:t xml:space="preserve">2.17 </w:t>
            </w:r>
          </w:p>
          <w:p w14:paraId="161ADE02" w14:textId="77777777" w:rsidR="00F36874" w:rsidRPr="00DA12BB" w:rsidRDefault="00F36874" w:rsidP="00F36874">
            <w:pPr>
              <w:spacing w:line="24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DA12BB">
              <w:rPr>
                <w:rFonts w:cstheme="minorHAnsi"/>
                <w:b/>
              </w:rPr>
              <w:t>(1.21, 3.88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</w:t>
            </w:r>
            <w:proofErr w:type="spellEnd"/>
          </w:p>
          <w:p w14:paraId="1FC3ABE6" w14:textId="77777777" w:rsidR="00F36874" w:rsidRPr="00DA12BB" w:rsidRDefault="00F36874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660BC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 xml:space="preserve">1.88 </w:t>
            </w:r>
          </w:p>
          <w:p w14:paraId="79D9DF64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(1.04, 3.41)</w:t>
            </w:r>
            <w:r w:rsidRPr="00DA12BB">
              <w:rPr>
                <w:rFonts w:cstheme="minorHAnsi"/>
                <w:b/>
                <w:vertAlign w:val="superscript"/>
              </w:rPr>
              <w:t>ǂ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BEA07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28 </w:t>
            </w:r>
          </w:p>
          <w:p w14:paraId="7F2DDB31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63, 2.62)</w:t>
            </w:r>
          </w:p>
        </w:tc>
      </w:tr>
      <w:tr w:rsidR="00F36874" w:rsidRPr="00DA12BB" w14:paraId="5FA93B8C" w14:textId="77777777" w:rsidTr="00F36874"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58F37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cstheme="minorHAnsi"/>
                <w:lang w:val="en-US"/>
              </w:rPr>
              <w:t>≥</w:t>
            </w:r>
            <w:r w:rsidRPr="00DA12BB">
              <w:rPr>
                <w:rFonts w:eastAsia="Times New Roman" w:cstheme="minorHAnsi"/>
                <w:lang w:eastAsia="en-AU"/>
              </w:rPr>
              <w:t>35.0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3F192" w14:textId="77777777" w:rsidR="00F36874" w:rsidRPr="00DA12BB" w:rsidRDefault="00F36874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7378C" w14:textId="77777777" w:rsidR="00F36874" w:rsidRPr="00DA12BB" w:rsidRDefault="00F36874" w:rsidP="00F36874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DA12BB">
              <w:rPr>
                <w:rFonts w:cstheme="minorHAnsi"/>
                <w:b/>
              </w:rPr>
              <w:t xml:space="preserve">3.96 </w:t>
            </w:r>
          </w:p>
          <w:p w14:paraId="666AB09A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cstheme="minorHAnsi"/>
                <w:b/>
              </w:rPr>
              <w:t>(1.94, 8.06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ǂ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5ED5F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 xml:space="preserve">3.00 </w:t>
            </w:r>
          </w:p>
          <w:p w14:paraId="4C701ECB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(1.44, 6.28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A1DF4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73 </w:t>
            </w:r>
          </w:p>
          <w:p w14:paraId="103BC2B4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74, 4.07)</w:t>
            </w:r>
          </w:p>
        </w:tc>
      </w:tr>
      <w:tr w:rsidR="00F04E7B" w:rsidRPr="00DA12BB" w14:paraId="41EDAEC2" w14:textId="77777777" w:rsidTr="00F36874"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E40A0" w14:textId="77777777" w:rsidR="00B72090" w:rsidRPr="00DA12BB" w:rsidRDefault="00E63146" w:rsidP="00F368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Youth weight</w:t>
            </w:r>
            <w:r w:rsidRPr="00DA12BB">
              <w:rPr>
                <w:rFonts w:cstheme="minorHAnsi"/>
                <w:vertAlign w:val="superscript"/>
              </w:rPr>
              <w:t>-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22101" w14:textId="77777777" w:rsidR="00B72090" w:rsidRPr="00DA12BB" w:rsidRDefault="002D3DF9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Normal weight</w:t>
            </w:r>
          </w:p>
        </w:tc>
        <w:tc>
          <w:tcPr>
            <w:tcW w:w="15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8E5F9" w14:textId="77777777" w:rsidR="00B72090" w:rsidRPr="00DA12BB" w:rsidRDefault="00B72090" w:rsidP="00F36874">
            <w:pPr>
              <w:spacing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B6DA8" w14:textId="77777777" w:rsidR="00B72090" w:rsidRPr="00DA12BB" w:rsidRDefault="00B72090" w:rsidP="00F368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A8498" w14:textId="77777777" w:rsidR="00B72090" w:rsidRPr="00DA12BB" w:rsidRDefault="00B72090" w:rsidP="00F368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</w:p>
        </w:tc>
      </w:tr>
      <w:tr w:rsidR="00F36874" w:rsidRPr="00DA12BB" w14:paraId="35BEC7AA" w14:textId="77777777" w:rsidTr="00F36874"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625E9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  A little overweight</w:t>
            </w:r>
          </w:p>
          <w:p w14:paraId="41F948E4" w14:textId="77777777" w:rsidR="00F36874" w:rsidRPr="00DA12BB" w:rsidRDefault="00F36874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E263A" w14:textId="77777777" w:rsidR="00F36874" w:rsidRPr="00DA12BB" w:rsidRDefault="00F36874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D38EB" w14:textId="77777777" w:rsidR="00F36874" w:rsidRPr="00DA12BB" w:rsidRDefault="00F36874" w:rsidP="00F36874">
            <w:pPr>
              <w:spacing w:line="240" w:lineRule="auto"/>
              <w:jc w:val="center"/>
              <w:rPr>
                <w:rFonts w:eastAsia="Times New Roman" w:cstheme="minorHAnsi"/>
                <w:b/>
                <w:lang w:val="en-US" w:eastAsia="zh-CN"/>
              </w:rPr>
            </w:pPr>
            <w:r w:rsidRPr="00DA12BB">
              <w:rPr>
                <w:rFonts w:eastAsia="Times New Roman" w:cstheme="minorHAnsi"/>
                <w:b/>
                <w:lang w:val="en-US" w:eastAsia="zh-CN"/>
              </w:rPr>
              <w:t xml:space="preserve">2.05 </w:t>
            </w:r>
          </w:p>
          <w:p w14:paraId="0D3D4B8B" w14:textId="77777777" w:rsidR="00F36874" w:rsidRPr="00DA12BB" w:rsidRDefault="00F36874" w:rsidP="00F36874">
            <w:pPr>
              <w:spacing w:line="24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DA12BB">
              <w:rPr>
                <w:rFonts w:eastAsia="Times New Roman" w:cstheme="minorHAnsi"/>
                <w:b/>
                <w:lang w:val="en-US" w:eastAsia="zh-CN"/>
              </w:rPr>
              <w:t>(1.22, 3.45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7C182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-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73993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54 </w:t>
            </w:r>
          </w:p>
          <w:p w14:paraId="3808695C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86, 2.75)</w:t>
            </w:r>
          </w:p>
        </w:tc>
      </w:tr>
      <w:tr w:rsidR="00F36874" w:rsidRPr="00DA12BB" w14:paraId="5FD98759" w14:textId="77777777" w:rsidTr="00F36874"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E850B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Moderately / very overweight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2F15B" w14:textId="77777777" w:rsidR="00F36874" w:rsidRPr="00DA12BB" w:rsidRDefault="00F36874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1FB5E" w14:textId="77777777" w:rsidR="00F36874" w:rsidRPr="00DA12BB" w:rsidRDefault="00F36874" w:rsidP="00F36874">
            <w:pPr>
              <w:spacing w:line="240" w:lineRule="auto"/>
              <w:jc w:val="center"/>
              <w:rPr>
                <w:rFonts w:eastAsia="Times New Roman" w:cstheme="minorHAnsi"/>
                <w:b/>
                <w:lang w:val="en-US" w:eastAsia="zh-CN"/>
              </w:rPr>
            </w:pPr>
            <w:r w:rsidRPr="00DA12BB">
              <w:rPr>
                <w:rFonts w:eastAsia="Times New Roman" w:cstheme="minorHAnsi"/>
                <w:b/>
                <w:lang w:val="en-US" w:eastAsia="zh-CN"/>
              </w:rPr>
              <w:t xml:space="preserve">3.21 </w:t>
            </w:r>
          </w:p>
          <w:p w14:paraId="0084E752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val="en-US" w:eastAsia="zh-CN"/>
              </w:rPr>
              <w:t>(1.80, 5.70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ǂ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AE1AD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--</w:t>
            </w:r>
          </w:p>
          <w:p w14:paraId="07A055C3" w14:textId="77777777" w:rsidR="00F36874" w:rsidRPr="00DA12BB" w:rsidRDefault="00F36874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6C362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 xml:space="preserve">2.35 </w:t>
            </w:r>
          </w:p>
          <w:p w14:paraId="7782613E" w14:textId="77777777" w:rsidR="00F36874" w:rsidRPr="00DA12BB" w:rsidRDefault="00F36874" w:rsidP="00F3687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(1.16, 4.78)</w:t>
            </w:r>
            <w:r w:rsidRPr="00DA12BB">
              <w:rPr>
                <w:rFonts w:cstheme="minorHAnsi"/>
                <w:b/>
                <w:vertAlign w:val="superscript"/>
              </w:rPr>
              <w:t>ǂ</w:t>
            </w:r>
          </w:p>
        </w:tc>
      </w:tr>
    </w:tbl>
    <w:p w14:paraId="372A5D0A" w14:textId="77777777" w:rsidR="00E63146" w:rsidRPr="00DA12BB" w:rsidRDefault="00E63146" w:rsidP="00E63146">
      <w:pPr>
        <w:pStyle w:val="NoSpacing"/>
        <w:rPr>
          <w:rFonts w:cstheme="minorHAnsi"/>
          <w:sz w:val="18"/>
        </w:rPr>
      </w:pPr>
      <w:r w:rsidRPr="00DA12BB">
        <w:rPr>
          <w:rFonts w:eastAsia="Times New Roman" w:cstheme="minorHAnsi"/>
          <w:sz w:val="18"/>
          <w:vertAlign w:val="superscript"/>
          <w:lang w:eastAsia="en-AU"/>
        </w:rPr>
        <w:t>*</w:t>
      </w:r>
      <w:r w:rsidRPr="00DA12BB">
        <w:rPr>
          <w:rFonts w:cstheme="minorHAnsi"/>
          <w:sz w:val="18"/>
        </w:rPr>
        <w:t xml:space="preserve">Adjusted for age, country of residence, GDM and BMI </w:t>
      </w:r>
    </w:p>
    <w:p w14:paraId="6F401E33" w14:textId="1102C34B" w:rsidR="00E63146" w:rsidRPr="00DA12BB" w:rsidRDefault="00E63146" w:rsidP="00E63146">
      <w:pPr>
        <w:pStyle w:val="NoSpacing"/>
        <w:rPr>
          <w:rFonts w:eastAsia="Times New Roman" w:cstheme="minorHAnsi"/>
          <w:sz w:val="18"/>
          <w:lang w:eastAsia="en-AU"/>
        </w:rPr>
      </w:pPr>
      <w:proofErr w:type="spellStart"/>
      <w:r w:rsidRPr="00DA12BB">
        <w:rPr>
          <w:rFonts w:cstheme="minorHAnsi"/>
          <w:b/>
          <w:sz w:val="18"/>
          <w:vertAlign w:val="superscript"/>
        </w:rPr>
        <w:t>ƚ</w:t>
      </w:r>
      <w:r w:rsidRPr="00DA12BB">
        <w:rPr>
          <w:rFonts w:cstheme="minorHAnsi"/>
          <w:sz w:val="18"/>
        </w:rPr>
        <w:t>Adjusted</w:t>
      </w:r>
      <w:proofErr w:type="spellEnd"/>
      <w:r w:rsidRPr="00DA12BB">
        <w:rPr>
          <w:rFonts w:cstheme="minorHAnsi"/>
          <w:sz w:val="18"/>
        </w:rPr>
        <w:t xml:space="preserve"> for all in model 1 </w:t>
      </w:r>
      <w:r w:rsidRPr="00DA12BB">
        <w:rPr>
          <w:rFonts w:eastAsia="Times New Roman" w:cstheme="minorHAnsi"/>
          <w:sz w:val="18"/>
          <w:lang w:eastAsia="en-AU"/>
        </w:rPr>
        <w:t xml:space="preserve">plus youth weight category </w:t>
      </w:r>
    </w:p>
    <w:p w14:paraId="09D37501" w14:textId="77777777" w:rsidR="00E63146" w:rsidRPr="00DA12BB" w:rsidRDefault="00E63146" w:rsidP="00E63146">
      <w:pPr>
        <w:pStyle w:val="NoSpacing"/>
        <w:rPr>
          <w:rFonts w:cstheme="minorHAnsi"/>
          <w:sz w:val="18"/>
          <w:lang w:val="en-US"/>
        </w:rPr>
      </w:pPr>
      <w:proofErr w:type="spellStart"/>
      <w:r w:rsidRPr="00DA12BB">
        <w:rPr>
          <w:rFonts w:cstheme="minorHAnsi"/>
          <w:sz w:val="18"/>
          <w:vertAlign w:val="superscript"/>
        </w:rPr>
        <w:t>ǂ</w:t>
      </w:r>
      <w:r w:rsidRPr="00DA12BB">
        <w:rPr>
          <w:rFonts w:cstheme="minorHAnsi"/>
          <w:sz w:val="18"/>
        </w:rPr>
        <w:t>Underweight</w:t>
      </w:r>
      <w:proofErr w:type="spellEnd"/>
      <w:r w:rsidRPr="00DA12BB">
        <w:rPr>
          <w:rFonts w:cstheme="minorHAnsi"/>
          <w:sz w:val="18"/>
        </w:rPr>
        <w:t xml:space="preserve"> category excluded due to inadequate sample size (n=5). </w:t>
      </w:r>
    </w:p>
    <w:p w14:paraId="103C5F30" w14:textId="77777777" w:rsidR="00E63146" w:rsidRPr="00DA12BB" w:rsidRDefault="00E63146" w:rsidP="00E63146">
      <w:pPr>
        <w:pStyle w:val="NoSpacing"/>
        <w:rPr>
          <w:rFonts w:cstheme="minorHAnsi"/>
          <w:sz w:val="18"/>
          <w:vertAlign w:val="superscript"/>
        </w:rPr>
      </w:pPr>
      <w:r w:rsidRPr="00DA12BB">
        <w:rPr>
          <w:rFonts w:cstheme="minorHAnsi"/>
          <w:sz w:val="18"/>
          <w:vertAlign w:val="superscript"/>
        </w:rPr>
        <w:t>-</w:t>
      </w:r>
      <w:r w:rsidRPr="00DA12BB">
        <w:rPr>
          <w:rFonts w:cstheme="minorHAnsi"/>
          <w:sz w:val="18"/>
        </w:rPr>
        <w:t>Youth weight, description of weight between 8 and 20 years of age. Underweight excluded due to inadequate sample size (n=16). Moderately and very overweight categories combined (n=76 for moderately overweight and n=32 for very overweight)</w:t>
      </w:r>
    </w:p>
    <w:p w14:paraId="771C7446" w14:textId="77777777" w:rsidR="00E63146" w:rsidRPr="00DA12BB" w:rsidRDefault="00E63146" w:rsidP="00E63146">
      <w:pPr>
        <w:pStyle w:val="NoSpacing"/>
        <w:rPr>
          <w:rFonts w:cstheme="minorHAnsi"/>
          <w:sz w:val="18"/>
        </w:rPr>
      </w:pPr>
      <w:proofErr w:type="spellStart"/>
      <w:r w:rsidRPr="00DA12BB">
        <w:rPr>
          <w:rFonts w:cstheme="minorHAnsi"/>
          <w:sz w:val="18"/>
          <w:vertAlign w:val="superscript"/>
        </w:rPr>
        <w:t>ǂ</w:t>
      </w:r>
      <w:r w:rsidRPr="00DA12BB">
        <w:rPr>
          <w:rFonts w:cstheme="minorHAnsi"/>
          <w:sz w:val="18"/>
        </w:rPr>
        <w:t>p</w:t>
      </w:r>
      <w:proofErr w:type="spellEnd"/>
      <w:r w:rsidRPr="00DA12BB">
        <w:rPr>
          <w:rFonts w:cstheme="minorHAnsi"/>
          <w:sz w:val="18"/>
        </w:rPr>
        <w:t xml:space="preserve">&lt;0.05, </w:t>
      </w:r>
      <w:r w:rsidRPr="00DA12BB">
        <w:rPr>
          <w:rFonts w:cstheme="minorHAnsi"/>
          <w:sz w:val="18"/>
          <w:vertAlign w:val="superscript"/>
        </w:rPr>
        <w:t>ǂǂ</w:t>
      </w:r>
      <w:r w:rsidRPr="00DA12BB">
        <w:rPr>
          <w:rFonts w:cstheme="minorHAnsi"/>
          <w:sz w:val="18"/>
        </w:rPr>
        <w:t xml:space="preserve">p≤0.01, </w:t>
      </w:r>
      <w:r w:rsidRPr="00DA12BB">
        <w:rPr>
          <w:rFonts w:cstheme="minorHAnsi"/>
          <w:sz w:val="18"/>
          <w:vertAlign w:val="superscript"/>
        </w:rPr>
        <w:t>ǂǂǂ</w:t>
      </w:r>
      <w:r w:rsidRPr="00DA12BB">
        <w:rPr>
          <w:rFonts w:cstheme="minorHAnsi"/>
          <w:sz w:val="18"/>
        </w:rPr>
        <w:t>p≤0.001</w:t>
      </w:r>
    </w:p>
    <w:p w14:paraId="19A59858" w14:textId="77777777" w:rsidR="00E63146" w:rsidRPr="003475EB" w:rsidRDefault="00E63146" w:rsidP="00E63146">
      <w:pPr>
        <w:pStyle w:val="NoSpacing"/>
        <w:rPr>
          <w:rFonts w:cstheme="minorHAnsi"/>
          <w:sz w:val="18"/>
        </w:rPr>
      </w:pPr>
      <w:r w:rsidRPr="00DA12BB">
        <w:rPr>
          <w:rFonts w:cstheme="minorHAnsi"/>
          <w:sz w:val="18"/>
        </w:rPr>
        <w:t>GDM, gestational diabetes mellitus; BMI, body mass index</w:t>
      </w:r>
    </w:p>
    <w:p w14:paraId="00D225A4" w14:textId="77777777" w:rsidR="00DB1744" w:rsidRPr="003475EB" w:rsidRDefault="00DB1744" w:rsidP="00F36874">
      <w:pPr>
        <w:pStyle w:val="NoSpacing"/>
        <w:rPr>
          <w:rFonts w:cstheme="minorHAnsi"/>
          <w:lang w:val="en-US"/>
        </w:rPr>
      </w:pPr>
    </w:p>
    <w:sectPr w:rsidR="00DB1744" w:rsidRPr="00347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7397BE8" w15:done="0"/>
  <w15:commentEx w15:paraId="327744F1" w15:paraIdParent="37397BE8" w15:done="0"/>
  <w15:commentEx w15:paraId="393C8800" w15:done="0"/>
  <w15:commentEx w15:paraId="36EF825A" w15:done="0"/>
  <w15:commentEx w15:paraId="3967837A" w15:done="0"/>
  <w15:commentEx w15:paraId="2B2541AC" w15:done="0"/>
  <w15:commentEx w15:paraId="050D2E4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43CA6E6" w16cex:dateUtc="2023-11-15T18:03:00Z"/>
  <w16cex:commentExtensible w16cex:durableId="77ECDD1A" w16cex:dateUtc="2023-11-15T18:09:00Z"/>
  <w16cex:commentExtensible w16cex:durableId="4DB54269" w16cex:dateUtc="2023-11-15T18:10:00Z"/>
  <w16cex:commentExtensible w16cex:durableId="0A98867C" w16cex:dateUtc="2023-11-15T18:08:00Z"/>
  <w16cex:commentExtensible w16cex:durableId="24CEF6D8" w16cex:dateUtc="2023-11-15T18:13:00Z"/>
  <w16cex:commentExtensible w16cex:durableId="42F6754F" w16cex:dateUtc="2023-11-15T18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397BE8" w16cid:durableId="79DEAC4C"/>
  <w16cid:commentId w16cid:paraId="327744F1" w16cid:durableId="043CA6E6"/>
  <w16cid:commentId w16cid:paraId="393C8800" w16cid:durableId="77ECDD1A"/>
  <w16cid:commentId w16cid:paraId="36EF825A" w16cid:durableId="4DB54269"/>
  <w16cid:commentId w16cid:paraId="3967837A" w16cid:durableId="0A98867C"/>
  <w16cid:commentId w16cid:paraId="2B2541AC" w16cid:durableId="24CEF6D8"/>
  <w16cid:commentId w16cid:paraId="050D2E4F" w16cid:durableId="42F6754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81900"/>
    <w:multiLevelType w:val="multilevel"/>
    <w:tmpl w:val="9CDAED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3793630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A4F6F6A"/>
    <w:multiLevelType w:val="multilevel"/>
    <w:tmpl w:val="1ED404A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DDC7461"/>
    <w:multiLevelType w:val="multilevel"/>
    <w:tmpl w:val="17045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E806803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BC672B4"/>
    <w:multiLevelType w:val="multilevel"/>
    <w:tmpl w:val="6B30B10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C7B2D04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01E71BE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76526B9"/>
    <w:multiLevelType w:val="multilevel"/>
    <w:tmpl w:val="87ECF7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6"/>
  </w:num>
  <w:num w:numId="9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mmsen-Rivers, Laurie (nommsele)">
    <w15:presenceInfo w15:providerId="AD" w15:userId="S::nommsele@ucmail.uc.edu::5ad24c63-19d8-460f-b6c7-c161c47b14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090"/>
    <w:rsid w:val="00016B41"/>
    <w:rsid w:val="0002553D"/>
    <w:rsid w:val="00085C67"/>
    <w:rsid w:val="000F6263"/>
    <w:rsid w:val="0016348C"/>
    <w:rsid w:val="00191A46"/>
    <w:rsid w:val="001B3B13"/>
    <w:rsid w:val="001C1E18"/>
    <w:rsid w:val="002163FD"/>
    <w:rsid w:val="002A43CE"/>
    <w:rsid w:val="002D3DF9"/>
    <w:rsid w:val="0032187E"/>
    <w:rsid w:val="00334041"/>
    <w:rsid w:val="003451FF"/>
    <w:rsid w:val="003475EB"/>
    <w:rsid w:val="003B7A9A"/>
    <w:rsid w:val="003E4182"/>
    <w:rsid w:val="00413611"/>
    <w:rsid w:val="004810B4"/>
    <w:rsid w:val="004B6B3B"/>
    <w:rsid w:val="004F7E55"/>
    <w:rsid w:val="00531F76"/>
    <w:rsid w:val="0053760F"/>
    <w:rsid w:val="0055468E"/>
    <w:rsid w:val="005A555A"/>
    <w:rsid w:val="00621D90"/>
    <w:rsid w:val="006265F4"/>
    <w:rsid w:val="00667E28"/>
    <w:rsid w:val="006C1D79"/>
    <w:rsid w:val="00700BEC"/>
    <w:rsid w:val="00777167"/>
    <w:rsid w:val="00780319"/>
    <w:rsid w:val="007C4006"/>
    <w:rsid w:val="007E70EE"/>
    <w:rsid w:val="00827102"/>
    <w:rsid w:val="00890281"/>
    <w:rsid w:val="008C5B13"/>
    <w:rsid w:val="008D434F"/>
    <w:rsid w:val="008F6608"/>
    <w:rsid w:val="009A2F18"/>
    <w:rsid w:val="009D5313"/>
    <w:rsid w:val="00A71857"/>
    <w:rsid w:val="00A9603B"/>
    <w:rsid w:val="00AB11FD"/>
    <w:rsid w:val="00B144AE"/>
    <w:rsid w:val="00B177F4"/>
    <w:rsid w:val="00B567C4"/>
    <w:rsid w:val="00B6370F"/>
    <w:rsid w:val="00B63853"/>
    <w:rsid w:val="00B72090"/>
    <w:rsid w:val="00B77018"/>
    <w:rsid w:val="00BA66D3"/>
    <w:rsid w:val="00BB7693"/>
    <w:rsid w:val="00BC38FB"/>
    <w:rsid w:val="00BC6091"/>
    <w:rsid w:val="00C06072"/>
    <w:rsid w:val="00C130C3"/>
    <w:rsid w:val="00CF05FC"/>
    <w:rsid w:val="00D53664"/>
    <w:rsid w:val="00D843BE"/>
    <w:rsid w:val="00D97EE6"/>
    <w:rsid w:val="00DA12BB"/>
    <w:rsid w:val="00DB1744"/>
    <w:rsid w:val="00DB3382"/>
    <w:rsid w:val="00E35379"/>
    <w:rsid w:val="00E4524F"/>
    <w:rsid w:val="00E47B5D"/>
    <w:rsid w:val="00E63146"/>
    <w:rsid w:val="00E67A39"/>
    <w:rsid w:val="00EC2FFA"/>
    <w:rsid w:val="00F04E7B"/>
    <w:rsid w:val="00F36874"/>
    <w:rsid w:val="00F96313"/>
    <w:rsid w:val="00FB7DD4"/>
    <w:rsid w:val="00FC6FFB"/>
    <w:rsid w:val="00FF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4D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msolistparagraph">
    <w:name w:val="x_msolistparagraph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720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0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0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09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6370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38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A43C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34041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msolistparagraph">
    <w:name w:val="x_msolistparagraph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720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0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0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09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6370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38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A43C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3404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65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Kam</dc:creator>
  <cp:lastModifiedBy>Renee Kam</cp:lastModifiedBy>
  <cp:revision>4</cp:revision>
  <dcterms:created xsi:type="dcterms:W3CDTF">2023-11-28T09:04:00Z</dcterms:created>
  <dcterms:modified xsi:type="dcterms:W3CDTF">2023-12-04T06:41:00Z</dcterms:modified>
</cp:coreProperties>
</file>